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B30" w:rsidRPr="00AB3ACE" w:rsidRDefault="00484B30" w:rsidP="00484B30">
      <w:pPr>
        <w:rPr>
          <w:rFonts w:ascii="Times New Roman" w:hAnsi="Times New Roman"/>
          <w:b/>
          <w:sz w:val="20"/>
          <w:szCs w:val="20"/>
        </w:rPr>
      </w:pP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Table S1. Phenotypic details of the participating cohorts. </w:t>
      </w:r>
      <w:r w:rsidRPr="00AB3ACE">
        <w:rPr>
          <w:rFonts w:ascii="Times New Roman" w:hAnsi="Times New Roman"/>
          <w:b/>
          <w:sz w:val="20"/>
          <w:szCs w:val="20"/>
        </w:rPr>
        <w:t>(Part 1)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7"/>
        <w:gridCol w:w="2857"/>
        <w:gridCol w:w="1233"/>
        <w:gridCol w:w="5492"/>
        <w:gridCol w:w="2873"/>
      </w:tblGrid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ohort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Full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ame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of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ohort</w:t>
            </w:r>
            <w:proofErr w:type="spellEnd"/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Software for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analysis</w:t>
            </w:r>
            <w:proofErr w:type="spellEnd"/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Study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sample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reference</w:t>
            </w:r>
            <w:proofErr w:type="spellEnd"/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ebsite</w:t>
            </w:r>
            <w:proofErr w:type="spellEnd"/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ECODE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deCOD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genetics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ampl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set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PMID: 18445777, PMID: 17460697,PMID: 18438407, PMID: 19767754, 18991354,17478679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http://www.decode.com/</w:t>
            </w:r>
          </w:p>
        </w:tc>
      </w:tr>
      <w:tr w:rsidR="00484B30" w:rsidRPr="00D241E6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ases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Diabetes Genetics Initiative of Broad Institute of Harvard and MIT, Lund University, and Novartis Institutes of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BioMedical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Research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STATA/SE 11.1 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6D0C89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Diabetes Genetics Initiative of Broad Institute of Harvard and MIT, Lund University, and Novartis Institutes of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ioMedica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search ,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et al. Genome-Wide Association Analysis Identifies Loci for Type 2 Diabetes and Triglyceride Levels. </w:t>
            </w:r>
            <w:r w:rsidRPr="006D0C89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cience, 2007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B839E8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hyperlink r:id="rId6" w:history="1">
              <w:r w:rsidRPr="00B839E8">
                <w:rPr>
                  <w:rFonts w:ascii="Times New Roman" w:eastAsia="Times New Roman" w:hAnsi="Times New Roman"/>
                  <w:sz w:val="16"/>
                  <w:szCs w:val="16"/>
                  <w:lang w:val="en-US" w:eastAsia="sv-SE"/>
                </w:rPr>
                <w:t>http://www.broadinstitute.org/scientific-community/science/projects/diabetes-genetics-initiative/diabetes-genetics-initiative</w:t>
              </w:r>
            </w:hyperlink>
          </w:p>
        </w:tc>
      </w:tr>
      <w:tr w:rsidR="00484B30" w:rsidRPr="00D241E6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ontrols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Diabetes Genetics Initiative of Broad Institute of Harvard and MIT, Lund University, and Novartis Institutes of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BioMedical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Research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STATA/SE 11.1 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6D0C89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Diabetes Genetics Initiative of Broad Institute of Harvard and MIT, Lund University, and Novartis Institutes of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ioMedica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Research, et al. Genome-Wide Association Analysis Identifies Loci for Type 2 Diabetes and Triglyceride Levels. </w:t>
            </w:r>
            <w:r w:rsidRPr="006D0C89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cience 2007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B839E8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hyperlink r:id="rId7" w:history="1">
              <w:r w:rsidRPr="00B839E8">
                <w:rPr>
                  <w:rFonts w:ascii="Times New Roman" w:eastAsia="Times New Roman" w:hAnsi="Times New Roman"/>
                  <w:sz w:val="16"/>
                  <w:szCs w:val="16"/>
                  <w:lang w:val="en-US" w:eastAsia="sv-SE"/>
                </w:rPr>
                <w:t>http://www.broadinstitute.org/scientific-community/science/projects/diabetes-genetics-initiative/diabetes-genetics-initiative</w:t>
              </w:r>
            </w:hyperlink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L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Wellcom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Trust Diabetes and Inflammation Laboratory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Plink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nd R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Todd, J.A., Walker, N.M., Cooper, J.D., Smyth, D.J. et al (2007) Robust associations of four new chromosome regions from genome-wide analyses of type 1 diabetes. 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t. Genet.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www.wtccc.org.</w:t>
            </w: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uk / www-gene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.cimr.cam.ac.uk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GCUT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Estonian Genome Centre of the University of Tartu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eli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et al 2009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Lo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ONE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hyperlink r:id="rId8" w:history="1">
              <w:r w:rsidRPr="00AB3ACE">
                <w:rPr>
                  <w:rFonts w:ascii="Times New Roman" w:eastAsia="Times New Roman" w:hAnsi="Times New Roman"/>
                  <w:sz w:val="16"/>
                  <w:szCs w:val="16"/>
                  <w:lang w:eastAsia="sv-SE"/>
                </w:rPr>
                <w:t>www.biobank.ee</w:t>
              </w:r>
            </w:hyperlink>
          </w:p>
        </w:tc>
      </w:tr>
      <w:tr w:rsidR="00484B30" w:rsidRPr="006D0C89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RF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Erasmus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ucphen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Family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(EUROSPAN)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 software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6D0C89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ulchenko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YS, et al. Linkage disequilibrium in young genetically isolated Dutch population. </w:t>
            </w:r>
            <w:proofErr w:type="spellStart"/>
            <w:r w:rsidRPr="006D0C89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ur</w:t>
            </w:r>
            <w:proofErr w:type="spellEnd"/>
            <w:r w:rsidRPr="006D0C89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J Hum Genet. 2004 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6D0C89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D0C89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 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INNTWIN12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innish Twin cohort / FT12 twins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 2.12.1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6D0C89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Kaprio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, J et al. Genetic and environmental factors in health-related behaviors: studies on Finnish twins and twin families. </w:t>
            </w:r>
            <w:r w:rsidRPr="006D0C89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win Res. 5, 2002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hyperlink r:id="rId9" w:history="1">
              <w:r w:rsidRPr="00AB3ACE">
                <w:rPr>
                  <w:rFonts w:ascii="Times New Roman" w:eastAsia="Times New Roman" w:hAnsi="Times New Roman"/>
                  <w:sz w:val="16"/>
                  <w:szCs w:val="16"/>
                  <w:lang w:eastAsia="sv-SE"/>
                </w:rPr>
                <w:t>www.twinstudy.helsinki.fi</w:t>
              </w:r>
            </w:hyperlink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2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innish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Risk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actor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survey 2002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 2.12.1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Vartiaine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E, et al Thirty-five-year trends in cardiovascular risk factors in Finland. </w:t>
            </w: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Int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J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pidemiol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. 2010 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www.ktl.fi/finriski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7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innish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Risk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actor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survey 2007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 2.12.1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Vartiaine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E, et al Thirty-five-year trends in cardiovascular risk factors in Finland. </w:t>
            </w: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Int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J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pidemiol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. 2010 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www.ktl.fi/finriski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2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innish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Risk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actor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survey 1992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 2.12.1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Vartiaine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</w:t>
            </w: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et</w:t>
            </w:r>
            <w:proofErr w:type="spellEnd"/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l . Thirty-five-year trends in cardiovascular risk factors in Finland. </w:t>
            </w: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Int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J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pidemiol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. 2010 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www.ktl.fi/finriski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7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innish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Risk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actor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survey 1997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 2.12.1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Vartiaine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E et al Thirty-five-year trends in cardiovascular risk factors in Finland. </w:t>
            </w: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Int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J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pidemiol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. 2010 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www.ktl.fi/finriski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TC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INNISH TWIN COHORT/Nicotine addiction families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tata 11.2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Loukola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A, et al Linkage of nicotine dependence and smoking behavior on 10q</w:t>
            </w:r>
            <w:proofErr w:type="gram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,7q</w:t>
            </w:r>
            <w:proofErr w:type="gram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and 11p in twins with homogeneous genetic background.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Pharmacogenomics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J. 2008 PMID: 17549066.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www.twinstudy.helsinki.fi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DIAB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Genetics of Diabetes Audit and Research Study in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Tayside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Scotland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AS/R</w:t>
            </w:r>
          </w:p>
        </w:tc>
        <w:tc>
          <w:tcPr>
            <w:tcW w:w="54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PMID:9329309</w:t>
            </w:r>
          </w:p>
        </w:tc>
        <w:tc>
          <w:tcPr>
            <w:tcW w:w="287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 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NONDIAB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Genetics of Diabetes Audit and Research Study in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Tayside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Scotland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AS/R</w:t>
            </w:r>
          </w:p>
        </w:tc>
        <w:tc>
          <w:tcPr>
            <w:tcW w:w="54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PMID:9329309</w:t>
            </w:r>
          </w:p>
        </w:tc>
        <w:tc>
          <w:tcPr>
            <w:tcW w:w="287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 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SH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Swedish twin registry: Gender,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Octo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,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Satsa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, Harmony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TATA 11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PMID: 17254424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http://ki.se/ki/jsp/polopoly.jsp?l=</w:t>
            </w: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n&amp;d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=9610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RAPHIC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Genetic Regulation of Arterial Pressure of Humans in the Community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tata 11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 </w:t>
            </w:r>
          </w:p>
        </w:tc>
      </w:tr>
      <w:tr w:rsidR="00484B30" w:rsidRPr="00D241E6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2000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Finnish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Health survey 2000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 2.12.1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Methodology Report - Health 2000 Survey. In: Sami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eistaro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ed. Helsinki: National Public Health Institute; 2008.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www.terveys2000.fi/indexe.html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F3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Cooperative Health Research in the Region of Augsburg,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KOoperative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Gesundheitsforschung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in der Region Augsburg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Wichman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, H.-E.et al (2005): KORA-gen-resource for population genetics, controls and a broad spectrum of disease phenotypes. </w:t>
            </w:r>
            <w:proofErr w:type="spellStart"/>
            <w:r w:rsidRPr="00AB3ACE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sv-SE"/>
              </w:rPr>
              <w:t>Gesundheitswesen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67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http://www.helmholtz-muenchen.de/en/kora-en/kora-homepage/index.html</w:t>
            </w:r>
          </w:p>
        </w:tc>
      </w:tr>
      <w:tr w:rsidR="00484B30" w:rsidRPr="00D241E6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F4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Cooperative Health Research in the Region of Augsburg,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KOoperative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lastRenderedPageBreak/>
              <w:t>Gesundheitsforschung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in der Region Augsburg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lastRenderedPageBreak/>
              <w:t>R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6D0C89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Wichman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, H.-E.et al. (2005): KORA-gen-resource for population genetics, controls and a broad spectrum of disease phenotypes. </w:t>
            </w:r>
            <w:proofErr w:type="spellStart"/>
            <w:r w:rsidRPr="006D0C8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sv-SE"/>
              </w:rPr>
              <w:t>Gesundheitswesen</w:t>
            </w:r>
            <w:proofErr w:type="spellEnd"/>
            <w:r w:rsidRPr="006D0C89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67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B839E8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B839E8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ttp://www.helmholtz-muenchen.de/en/kora-en/kora-</w:t>
            </w:r>
            <w:r w:rsidRPr="00B839E8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>homepage/index.html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MDCCV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almö Diet and Cancer -cardiovascular cohort (MDC-CV)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PSS 18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edblad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et al: Insulin resistance in non-diabetic subjects is associated with increased incidence of myocardial infarction and death.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Diab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Med 2002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www.med.lu.se/klinvetmalmo/mkc_mfm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ORGAM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Monitoring of trends and determinants in Cardiovascular disease, Risk, Genetics, Archiving and Monograph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Evans A, et </w:t>
            </w: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l ,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for the MORGAM Project.). Int J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pidemio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2005</w:t>
            </w: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;34:21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-27. [PubMed]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unstall-Pedo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H, editor. Prepared by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unstall-Pedo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et al The WHO MONICA Project. 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MONICA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onograph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nd Multimedia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ourcebook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.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Geneva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: World Health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Organization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; 2003. 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http://www.ktl.fi/morgam/</w:t>
            </w:r>
          </w:p>
        </w:tc>
      </w:tr>
      <w:tr w:rsidR="00484B30" w:rsidRPr="00D241E6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PP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Malmö Prevention Project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STATA/SE 11.1 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6D0C89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Berglund G et al. Cardiovascular risk groups and mortality in an urban Swedish male population: the Malmö Preventive Project. </w:t>
            </w:r>
            <w:r w:rsidRPr="006D0C89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J Intern Med 1996; 239: 489–497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B839E8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hyperlink r:id="rId10" w:history="1">
              <w:r w:rsidRPr="00B839E8">
                <w:rPr>
                  <w:rFonts w:ascii="Times New Roman" w:eastAsia="Times New Roman" w:hAnsi="Times New Roman"/>
                  <w:sz w:val="16"/>
                  <w:szCs w:val="16"/>
                  <w:lang w:val="en-US" w:eastAsia="sv-SE"/>
                </w:rPr>
                <w:t>http://www.ludc.med.lu.se/research-units/diabetes-and-endocrinology/sample-collections/malmoe-prevention-project-mpp/</w:t>
              </w:r>
            </w:hyperlink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ESDA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Netherlands Study of Depression and Anxiety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 2.12.0 / STATA SE 9.0 / PASW 18.0.0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enninx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, B.W.J.H. et al., 2008, The Netherlands Study of Depression and Anxiety (NESDA): rationale, objectives and methods: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nt.J.Method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sychiat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. 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Res. 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u w:val="single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u w:val="single"/>
                <w:lang w:eastAsia="sv-SE"/>
              </w:rPr>
              <w:t>http://www.nesda.nl/en/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66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rthern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Finland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Birth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ohort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1966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AS 9.2 / R 2.12.2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antakallio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P. Groups at risk in low birth weight infants and perinatal mortality. 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Acta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Paediatr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Scand. 1969;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hyperlink r:id="rId11" w:history="1">
              <w:proofErr w:type="gramStart"/>
              <w:r w:rsidRPr="00AB3ACE">
                <w:rPr>
                  <w:rFonts w:ascii="Times New Roman" w:eastAsia="Times New Roman" w:hAnsi="Times New Roman"/>
                  <w:sz w:val="16"/>
                  <w:szCs w:val="16"/>
                  <w:lang w:eastAsia="sv-SE"/>
                </w:rPr>
                <w:t>http:kelo</w:t>
              </w:r>
              <w:proofErr w:type="gramEnd"/>
              <w:r w:rsidRPr="00AB3ACE">
                <w:rPr>
                  <w:rFonts w:ascii="Times New Roman" w:eastAsia="Times New Roman" w:hAnsi="Times New Roman"/>
                  <w:sz w:val="16"/>
                  <w:szCs w:val="16"/>
                  <w:lang w:eastAsia="sv-SE"/>
                </w:rPr>
                <w:t>.oulu.fi/NFBC/</w:t>
              </w:r>
            </w:hyperlink>
          </w:p>
        </w:tc>
      </w:tr>
      <w:tr w:rsidR="00484B30" w:rsidRPr="00D241E6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86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rthern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Finland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Birth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ohort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1986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AS 9.2 / R 2.12.2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6D0C89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Jarveli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R et al.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abou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induction policy in hospitals of different levels of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pecialisatio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. </w:t>
            </w:r>
            <w:r w:rsidRPr="006D0C89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Br J </w:t>
            </w:r>
            <w:proofErr w:type="spellStart"/>
            <w:r w:rsidRPr="006D0C89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Obstet</w:t>
            </w:r>
            <w:proofErr w:type="spellEnd"/>
            <w:r w:rsidRPr="006D0C89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6D0C89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Gynaecol</w:t>
            </w:r>
            <w:proofErr w:type="spellEnd"/>
            <w:r w:rsidRPr="006D0C89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1993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B839E8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hyperlink r:id="rId12" w:history="1">
              <w:r w:rsidRPr="00B839E8">
                <w:rPr>
                  <w:rFonts w:ascii="Times New Roman" w:eastAsia="Times New Roman" w:hAnsi="Times New Roman"/>
                  <w:sz w:val="16"/>
                  <w:szCs w:val="16"/>
                  <w:lang w:val="en-US" w:eastAsia="sv-SE"/>
                </w:rPr>
                <w:t>http:kelo.oulu.fi/NFBC/</w:t>
              </w:r>
            </w:hyperlink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TR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etherlands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Twin Register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 2.12.0 / STATA SE 9.0 / PASW 18.0.0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Willemse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, G. et al., 2010, The Netherlands Twin Register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iobank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: a resource for genetic epidemiological studies: Twin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s.Hum.Genet</w:t>
            </w:r>
            <w:proofErr w:type="spellEnd"/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www.tweelingenregister.org</w:t>
            </w:r>
          </w:p>
        </w:tc>
      </w:tr>
      <w:tr w:rsidR="00484B30" w:rsidRPr="00D241E6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IVUS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Prospective Investigation of the Vasculature in Uppsala Seniors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TATA 11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E. Ingelsson, J.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ulth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nd L. Lind, Inflammatory markers in relation to insulin resistance and the metabolic syndrome, European Journal of Clinical Investigation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Vo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38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ttp://www.medsci.uu.se/pivus/pivus.htm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PP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Prevalence, Prediction and Prevention of diabetes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STATA/SE 11.1 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Isomaa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B, Forsén B, Lahti K, et al. 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 family history of diabetes is associated with reduced physical fitness in the Prevalence, Prediction and Prevention of Diabetes (PPP)–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otni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study.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Diabetologia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2010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 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QIMR-AUSTRALIA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Twin studies at the Queensland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Instutite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of Medical Research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rlin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, SPSS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Liu JZ, et al Genome-wide association study of height and body mass index in Australian twin families. 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Twin Research and Human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Genetics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2010 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http://genepi.qimr.edu.au/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RS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Rotterdam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tudy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PSS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ofma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, et </w:t>
            </w: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l .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The Rotterdam Study: 2010 objectives and design update.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ur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J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pidemiol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. 2009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http://www.epib.nl/research/ergo.htm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GENE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Cardiovascular risk factor study of Swedish twin pairs 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TATA 11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http://ki.se/ki/jsp/polopoly.jsp?l=</w:t>
            </w: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n&amp;d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=9610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sUK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winsUK</w:t>
            </w:r>
            <w:proofErr w:type="spellEnd"/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TATA 10.1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pector TD, Williams FM. The UK Adult Twin Registry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winsUK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). 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Twin Res Hum Genet. 2006 </w:t>
            </w: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Dec;9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(6):899-906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http://www.twinsuk.ac.uk/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LSAM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Uppsala longitudinal study of adult men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TATA 11</w:t>
            </w:r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Zetheliu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B, et al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roinsuli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nd acute insulin response independently predict Type 2 diabetes mellitus in men--report from 27 years of follow-up study.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Diabetologia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2003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hyperlink r:id="rId13" w:tgtFrame="_parent" w:history="1">
              <w:r w:rsidRPr="00AB3ACE">
                <w:rPr>
                  <w:rFonts w:ascii="Times New Roman" w:eastAsia="Times New Roman" w:hAnsi="Times New Roman"/>
                  <w:sz w:val="16"/>
                  <w:szCs w:val="16"/>
                  <w:lang w:eastAsia="sv-SE"/>
                </w:rPr>
                <w:t>http://www.pubcare.uu.se/ULSAM</w:t>
              </w:r>
            </w:hyperlink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ases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Wellcom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Trust Case Control Consortium CAD Cases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Stata 11 &amp;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Plink</w:t>
            </w:r>
            <w:proofErr w:type="spellEnd"/>
          </w:p>
        </w:tc>
        <w:tc>
          <w:tcPr>
            <w:tcW w:w="5492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WTCCC2 Nature. 2010</w:t>
            </w: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;464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;713-20. PMID: 20360734 DOI: 10.1038/nature08979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www.wtccc.org.uk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ont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Wellcom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Trust Case Control Consortium 1958 Birth Cohort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Stata 11 &amp;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Plink</w:t>
            </w:r>
            <w:proofErr w:type="spellEnd"/>
          </w:p>
        </w:tc>
        <w:tc>
          <w:tcPr>
            <w:tcW w:w="5492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WTCCC -58BC .C. Power, J. Elliott, Int. J.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pidemio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., 35, 34 (2006).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www.wtccc.org.uk</w:t>
            </w:r>
          </w:p>
        </w:tc>
      </w:tr>
      <w:tr w:rsidR="00484B30" w:rsidRPr="00AB3ACE" w:rsidTr="009E2030">
        <w:trPr>
          <w:trHeight w:val="340"/>
        </w:trPr>
        <w:tc>
          <w:tcPr>
            <w:tcW w:w="168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T2D</w:t>
            </w:r>
          </w:p>
        </w:tc>
        <w:tc>
          <w:tcPr>
            <w:tcW w:w="2857" w:type="dxa"/>
            <w:shd w:val="clear" w:color="auto" w:fill="auto"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Wellcom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Trust Case Control Consortium - T2D</w:t>
            </w:r>
          </w:p>
        </w:tc>
        <w:tc>
          <w:tcPr>
            <w:tcW w:w="123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PLINK / R</w:t>
            </w:r>
            <w:proofErr w:type="gramEnd"/>
          </w:p>
        </w:tc>
        <w:tc>
          <w:tcPr>
            <w:tcW w:w="5492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WTCCC-T2D, Diabetes UK Warren 2 repository S. Wiltshire et al., Am. J. of Hum. 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Gen. 69, 553-569 (2001). </w:t>
            </w:r>
          </w:p>
        </w:tc>
        <w:tc>
          <w:tcPr>
            <w:tcW w:w="2873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www.wtccc.org.uk</w:t>
            </w:r>
          </w:p>
        </w:tc>
      </w:tr>
    </w:tbl>
    <w:p w:rsidR="00484B30" w:rsidRPr="00AB3ACE" w:rsidRDefault="00484B30" w:rsidP="00484B30">
      <w:pPr>
        <w:rPr>
          <w:rFonts w:ascii="Times New Roman" w:hAnsi="Times New Roman"/>
          <w:b/>
          <w:sz w:val="16"/>
          <w:szCs w:val="16"/>
        </w:rPr>
      </w:pPr>
    </w:p>
    <w:p w:rsidR="00484B30" w:rsidRPr="00AB3ACE" w:rsidRDefault="00484B30" w:rsidP="00484B30">
      <w:pPr>
        <w:rPr>
          <w:rFonts w:ascii="Times New Roman" w:hAnsi="Times New Roman"/>
          <w:b/>
          <w:sz w:val="16"/>
          <w:szCs w:val="16"/>
        </w:rPr>
      </w:pPr>
      <w:r w:rsidRPr="00AB3ACE">
        <w:rPr>
          <w:rFonts w:ascii="Times New Roman" w:hAnsi="Times New Roman"/>
          <w:b/>
          <w:sz w:val="16"/>
          <w:szCs w:val="16"/>
        </w:rPr>
        <w:br w:type="page"/>
      </w:r>
    </w:p>
    <w:p w:rsidR="00484B30" w:rsidRPr="00766E9F" w:rsidRDefault="00484B30" w:rsidP="00484B30">
      <w:pPr>
        <w:rPr>
          <w:rFonts w:ascii="Times New Roman" w:hAnsi="Times New Roman"/>
          <w:b/>
          <w:sz w:val="20"/>
          <w:szCs w:val="20"/>
          <w:lang w:val="en-US"/>
        </w:rPr>
      </w:pPr>
      <w:r w:rsidRPr="00766E9F">
        <w:rPr>
          <w:rFonts w:ascii="Times New Roman" w:hAnsi="Times New Roman"/>
          <w:b/>
          <w:sz w:val="20"/>
          <w:szCs w:val="20"/>
          <w:lang w:val="en-US"/>
        </w:rPr>
        <w:lastRenderedPageBreak/>
        <w:t>TableS1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Phenotypic details of the participating cohorts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(Part 2)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2"/>
        <w:gridCol w:w="1405"/>
        <w:gridCol w:w="283"/>
        <w:gridCol w:w="535"/>
        <w:gridCol w:w="741"/>
        <w:gridCol w:w="420"/>
        <w:gridCol w:w="856"/>
        <w:gridCol w:w="595"/>
        <w:gridCol w:w="822"/>
        <w:gridCol w:w="1109"/>
        <w:gridCol w:w="309"/>
        <w:gridCol w:w="1701"/>
        <w:gridCol w:w="394"/>
        <w:gridCol w:w="740"/>
        <w:gridCol w:w="1275"/>
        <w:gridCol w:w="1134"/>
        <w:gridCol w:w="1033"/>
      </w:tblGrid>
      <w:tr w:rsidR="00484B30" w:rsidRPr="00766E9F" w:rsidTr="009E2030">
        <w:trPr>
          <w:gridAfter w:val="1"/>
          <w:wAfter w:w="1033" w:type="dxa"/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535" w:type="dxa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161" w:type="dxa"/>
            <w:gridSpan w:val="2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51" w:type="dxa"/>
            <w:gridSpan w:val="2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931" w:type="dxa"/>
            <w:gridSpan w:val="2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2404" w:type="dxa"/>
            <w:gridSpan w:val="3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3149" w:type="dxa"/>
            <w:gridSpan w:val="3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</w:p>
        </w:tc>
      </w:tr>
      <w:tr w:rsidR="00484B30" w:rsidRPr="00D241E6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ohort</w:t>
            </w:r>
            <w:proofErr w:type="spellEnd"/>
          </w:p>
        </w:tc>
        <w:tc>
          <w:tcPr>
            <w:tcW w:w="1559" w:type="dxa"/>
            <w:gridSpan w:val="3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Number of subjects with </w:t>
            </w:r>
            <w:r w:rsidRPr="00070070"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val="en-US" w:eastAsia="sv-SE"/>
              </w:rPr>
              <w:t>FTO</w:t>
            </w: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 and BMI data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Longitudinal data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Age at BMI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ean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BMI a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basel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Proportio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omen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(%)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incident type 2 diabete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ever type 2 diabet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incident any stroke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ever any stroke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ECODE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,896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 (1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 (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1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ases</w:t>
            </w:r>
            <w:proofErr w:type="spellEnd"/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02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 (1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1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ontrols</w:t>
            </w:r>
            <w:proofErr w:type="spellEnd"/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08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 (1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0 (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L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589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5 (0)</w:t>
            </w:r>
          </w:p>
        </w:tc>
        <w:tc>
          <w:tcPr>
            <w:tcW w:w="1418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 (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GCUT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,282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 (1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4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 (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3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RF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725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(1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INNTWIN12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9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4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2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,142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(1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1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9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8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7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900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5 (1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3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1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2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536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9 (11,32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3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7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747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9 (1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3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8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3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TC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09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1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9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DIAB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,171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(1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(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29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NONDIAB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768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3(1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9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,1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2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SH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346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7(1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(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9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6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RAPHIC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024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9 (1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2000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480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 (1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3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1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F3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976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2 (1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6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F4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009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8 (1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2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DCCV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901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 (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4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7 (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ORGAM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745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 (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3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5 (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56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9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PP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,616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 (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1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 (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ESDA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927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0 (1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 (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66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775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5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0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3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86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285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0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 (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TR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416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 (1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6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IVUS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79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7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5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PP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355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0 (1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3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QIMR-AUSTRALIA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,827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 (1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 (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RS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745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 (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0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 (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8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9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GENE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386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(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7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61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sUK</w:t>
            </w:r>
            <w:proofErr w:type="spellEnd"/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829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(1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 (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LSAM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75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 (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4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ases</w:t>
            </w:r>
            <w:proofErr w:type="spellEnd"/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966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 (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2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ont</w:t>
            </w:r>
            <w:proofErr w:type="spellEnd"/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443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6(0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97" w:type="dxa"/>
            <w:gridSpan w:val="2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T2D</w:t>
            </w:r>
          </w:p>
        </w:tc>
        <w:tc>
          <w:tcPr>
            <w:tcW w:w="1559" w:type="dxa"/>
            <w:gridSpan w:val="3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903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1 (1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)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 (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%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9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</w:tbl>
    <w:p w:rsidR="00484B30" w:rsidRPr="00AB3ACE" w:rsidRDefault="00484B30" w:rsidP="00484B30">
      <w:pPr>
        <w:rPr>
          <w:rFonts w:ascii="Times New Roman" w:hAnsi="Times New Roman"/>
          <w:b/>
          <w:sz w:val="16"/>
          <w:szCs w:val="16"/>
        </w:rPr>
      </w:pPr>
    </w:p>
    <w:p w:rsidR="00484B30" w:rsidRPr="00766E9F" w:rsidRDefault="00484B30" w:rsidP="00484B30">
      <w:pPr>
        <w:rPr>
          <w:rFonts w:ascii="Times New Roman" w:hAnsi="Times New Roman"/>
          <w:b/>
          <w:sz w:val="20"/>
          <w:szCs w:val="20"/>
          <w:lang w:val="en-US"/>
        </w:rPr>
      </w:pPr>
      <w:r w:rsidRPr="00766E9F">
        <w:rPr>
          <w:rFonts w:ascii="Times New Roman" w:hAnsi="Times New Roman"/>
          <w:b/>
          <w:sz w:val="20"/>
          <w:szCs w:val="20"/>
          <w:lang w:val="en-US"/>
        </w:rPr>
        <w:lastRenderedPageBreak/>
        <w:t>Table S1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Phenotypic details of the participating cohorts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(Part 3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8"/>
        <w:gridCol w:w="1134"/>
        <w:gridCol w:w="1134"/>
        <w:gridCol w:w="1276"/>
        <w:gridCol w:w="1225"/>
        <w:gridCol w:w="1352"/>
        <w:gridCol w:w="1397"/>
        <w:gridCol w:w="1556"/>
        <w:gridCol w:w="1559"/>
        <w:gridCol w:w="1313"/>
      </w:tblGrid>
      <w:tr w:rsidR="00484B30" w:rsidRPr="00D241E6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ohort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ith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ortality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events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N with incident metabolic syndrome 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ever metabolic syndrome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incident ischemic stroke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ever ischemic stroke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ith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incident hypertension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ith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hypertension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incident hemorrhagic stroke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ever hemorrhagic stroke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ECOD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366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,248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4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ases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00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01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ontrols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5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66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L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GCUT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0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8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36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RF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285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INNTWIN1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9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7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569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59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3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87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0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415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6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4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191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TC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DIAB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1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7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NONDIAB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SH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5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0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89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6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RAPHIC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7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2000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5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828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F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476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F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58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DCCV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45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049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ORGAM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43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2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966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4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PP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700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ESD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6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6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9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8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TR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IVUS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PP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03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778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QIMR-AUSTRALI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RS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980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29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40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273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6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GEN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76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1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4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771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8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8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sUK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LSAM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3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58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7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7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00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38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ases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228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ont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427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T2D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</w:tbl>
    <w:p w:rsidR="00484B30" w:rsidRPr="00AB3ACE" w:rsidRDefault="00484B30" w:rsidP="00484B30">
      <w:pPr>
        <w:rPr>
          <w:rFonts w:ascii="Times New Roman" w:hAnsi="Times New Roman"/>
          <w:b/>
          <w:sz w:val="16"/>
          <w:szCs w:val="16"/>
        </w:rPr>
      </w:pPr>
    </w:p>
    <w:p w:rsidR="00484B30" w:rsidRPr="00AB3ACE" w:rsidRDefault="00484B30" w:rsidP="00484B30">
      <w:pPr>
        <w:rPr>
          <w:rFonts w:ascii="Times New Roman" w:hAnsi="Times New Roman"/>
          <w:b/>
          <w:sz w:val="16"/>
          <w:szCs w:val="16"/>
        </w:rPr>
      </w:pPr>
      <w:r w:rsidRPr="00AB3ACE">
        <w:rPr>
          <w:rFonts w:ascii="Times New Roman" w:hAnsi="Times New Roman"/>
          <w:b/>
          <w:sz w:val="16"/>
          <w:szCs w:val="16"/>
        </w:rPr>
        <w:br w:type="page"/>
      </w:r>
    </w:p>
    <w:p w:rsidR="00484B30" w:rsidRPr="00766E9F" w:rsidRDefault="00484B30" w:rsidP="00484B30">
      <w:pPr>
        <w:rPr>
          <w:rFonts w:ascii="Times New Roman" w:hAnsi="Times New Roman"/>
          <w:b/>
          <w:sz w:val="20"/>
          <w:szCs w:val="20"/>
          <w:lang w:val="en-US"/>
        </w:rPr>
      </w:pPr>
      <w:r w:rsidRPr="00766E9F">
        <w:rPr>
          <w:rFonts w:ascii="Times New Roman" w:hAnsi="Times New Roman"/>
          <w:b/>
          <w:sz w:val="20"/>
          <w:szCs w:val="20"/>
          <w:lang w:val="en-US"/>
        </w:rPr>
        <w:lastRenderedPageBreak/>
        <w:t>Table S1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Phenotypic details of the participating cohorts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(Part 4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1418"/>
        <w:gridCol w:w="1276"/>
        <w:gridCol w:w="1134"/>
        <w:gridCol w:w="1703"/>
        <w:gridCol w:w="1556"/>
        <w:gridCol w:w="1276"/>
        <w:gridCol w:w="1276"/>
        <w:gridCol w:w="1143"/>
        <w:gridCol w:w="1024"/>
      </w:tblGrid>
      <w:tr w:rsidR="00484B30" w:rsidRPr="00AB3ACE" w:rsidTr="009E2030">
        <w:trPr>
          <w:trHeight w:val="20"/>
        </w:trPr>
        <w:tc>
          <w:tcPr>
            <w:tcW w:w="826" w:type="pct"/>
            <w:tcBorders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ohort</w:t>
            </w:r>
            <w:proofErr w:type="spellEnd"/>
          </w:p>
        </w:tc>
        <w:tc>
          <w:tcPr>
            <w:tcW w:w="501" w:type="pct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incident heart failure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ever heart failur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ith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yslipidemia</w:t>
            </w:r>
            <w:proofErr w:type="spellEnd"/>
          </w:p>
        </w:tc>
        <w:tc>
          <w:tcPr>
            <w:tcW w:w="60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ith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yslipidemia</w:t>
            </w:r>
            <w:proofErr w:type="spellEnd"/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incident coronary heart disease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N with ever coronary heart disease 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ith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total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holestero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systolic blood pressure</w:t>
            </w:r>
          </w:p>
        </w:tc>
        <w:tc>
          <w:tcPr>
            <w:tcW w:w="362" w:type="pct"/>
            <w:tcBorders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ith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riglycerites</w:t>
            </w:r>
            <w:proofErr w:type="spellEnd"/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ECODE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568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,393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,726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,099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ases</w:t>
            </w:r>
            <w:proofErr w:type="spellEnd"/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038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7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455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584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455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ontrols</w:t>
            </w:r>
            <w:proofErr w:type="spellEnd"/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6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416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503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416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L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526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577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514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GCUT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04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268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37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362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,277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868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RF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33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716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728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713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INNTWIN12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6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4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2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1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6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074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2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83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,549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,142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,549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7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4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919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6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066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877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991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2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3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05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142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31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0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451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537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450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7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67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11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733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47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6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594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807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594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TC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DIAB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7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030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,679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,077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724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NONDIAB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9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2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407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760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529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SH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3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0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7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2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374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344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02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RAPHIC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020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020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961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2000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8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5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547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5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37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846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244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846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F3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97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1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985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1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F4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3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008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018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007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DCCV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089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210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901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210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ORGAM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565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73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41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628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754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714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PP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,880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,853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,870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ESDA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44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813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810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66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031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566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769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565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86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030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110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281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110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TR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043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032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032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IVUS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84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75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84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PP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734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0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923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355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924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QIMR-AUSTRALIA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,315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,311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RS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17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9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313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56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57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38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791</w:t>
            </w:r>
          </w:p>
        </w:tc>
        <w:tc>
          <w:tcPr>
            <w:tcW w:w="362" w:type="pct"/>
            <w:tcBorders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230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GENE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2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4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820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401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101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398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sUK</w:t>
            </w:r>
            <w:proofErr w:type="spellEnd"/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7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245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646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194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LSAM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1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1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7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61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1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1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28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75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28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ases</w:t>
            </w:r>
            <w:proofErr w:type="spellEnd"/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341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407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47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ont</w:t>
            </w:r>
            <w:proofErr w:type="spellEnd"/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352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430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341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T2D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</w:tbl>
    <w:p w:rsidR="00484B30" w:rsidRPr="00AB3ACE" w:rsidRDefault="00484B30" w:rsidP="00484B30">
      <w:pPr>
        <w:rPr>
          <w:rFonts w:ascii="Times New Roman" w:hAnsi="Times New Roman"/>
          <w:b/>
          <w:sz w:val="16"/>
          <w:szCs w:val="16"/>
        </w:rPr>
      </w:pPr>
    </w:p>
    <w:p w:rsidR="00484B30" w:rsidRPr="00AB3ACE" w:rsidRDefault="00484B30" w:rsidP="00484B30">
      <w:pPr>
        <w:rPr>
          <w:rFonts w:ascii="Times New Roman" w:hAnsi="Times New Roman"/>
          <w:b/>
          <w:sz w:val="16"/>
          <w:szCs w:val="16"/>
        </w:rPr>
      </w:pPr>
      <w:r w:rsidRPr="00AB3ACE">
        <w:rPr>
          <w:rFonts w:ascii="Times New Roman" w:hAnsi="Times New Roman"/>
          <w:b/>
          <w:sz w:val="16"/>
          <w:szCs w:val="16"/>
        </w:rPr>
        <w:br w:type="page"/>
      </w:r>
    </w:p>
    <w:p w:rsidR="00484B30" w:rsidRPr="00766E9F" w:rsidRDefault="00484B30" w:rsidP="00484B30">
      <w:pPr>
        <w:rPr>
          <w:rFonts w:ascii="Times New Roman" w:hAnsi="Times New Roman"/>
          <w:b/>
          <w:sz w:val="20"/>
          <w:szCs w:val="20"/>
          <w:lang w:val="en-US"/>
        </w:rPr>
      </w:pPr>
      <w:r w:rsidRPr="00766E9F">
        <w:rPr>
          <w:rFonts w:ascii="Times New Roman" w:hAnsi="Times New Roman"/>
          <w:b/>
          <w:sz w:val="20"/>
          <w:szCs w:val="20"/>
          <w:lang w:val="en-US"/>
        </w:rPr>
        <w:lastRenderedPageBreak/>
        <w:t>Table S1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Phenotypic details of the participating cohorts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(Part 5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9"/>
        <w:gridCol w:w="1276"/>
        <w:gridCol w:w="1499"/>
        <w:gridCol w:w="1400"/>
        <w:gridCol w:w="1595"/>
        <w:gridCol w:w="1109"/>
        <w:gridCol w:w="1629"/>
        <w:gridCol w:w="1929"/>
        <w:gridCol w:w="1508"/>
      </w:tblGrid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ohort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ith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nterleukine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6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gamma-</w:t>
            </w:r>
            <w:proofErr w:type="spellStart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glytamyl</w:t>
            </w:r>
            <w:proofErr w:type="spellEnd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-</w:t>
            </w:r>
            <w:proofErr w:type="spellStart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transferase</w:t>
            </w:r>
            <w:proofErr w:type="spellEnd"/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ith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fasting insulin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c-reactive protein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ith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C-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eptide</w:t>
            </w:r>
            <w:proofErr w:type="spellEnd"/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ith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alanine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aminotransferas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ith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LDL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holesterol</w:t>
            </w:r>
            <w:proofErr w:type="spellEnd"/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ith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HDL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holesterol</w:t>
            </w:r>
            <w:proofErr w:type="spellEnd"/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ECODE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103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,128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,297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,009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ase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6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414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ontrol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345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10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406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L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475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373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519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GCUT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59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59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872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921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RF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125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09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699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716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INNTWIN1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4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4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,138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,119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,454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,549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7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900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865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90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990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991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524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32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330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451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7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811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457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480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594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TC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DIAB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172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,343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NONDIAB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642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365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307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SH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0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9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2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56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66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RAPHIC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96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020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2000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577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83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846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F3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537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996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3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994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1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F4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017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981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018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017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007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007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DCCV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755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077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156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ORGAM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663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628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PP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,563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,318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3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ESD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905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877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901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795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806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66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297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755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55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566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86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879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247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110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110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TR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804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052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707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958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855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02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030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IVUS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6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75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92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72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75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82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84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PP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142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95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333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88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923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QIMR-AUSTRALIA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,241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,242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,962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,278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RS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99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309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414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567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314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140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331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GENE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489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322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401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sUK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98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546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272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035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761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183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247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LSAM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02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13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082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086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17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17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ase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03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03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ont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687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04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345</w:t>
            </w:r>
          </w:p>
        </w:tc>
      </w:tr>
      <w:tr w:rsidR="00484B30" w:rsidRPr="00AB3ACE" w:rsidTr="009E2030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T2D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</w:tbl>
    <w:p w:rsidR="00484B30" w:rsidRPr="00AB3ACE" w:rsidRDefault="00484B30" w:rsidP="00484B30">
      <w:pPr>
        <w:rPr>
          <w:rFonts w:ascii="Times New Roman" w:hAnsi="Times New Roman"/>
          <w:b/>
          <w:sz w:val="16"/>
          <w:szCs w:val="16"/>
        </w:rPr>
      </w:pPr>
    </w:p>
    <w:p w:rsidR="00484B30" w:rsidRPr="00AB3ACE" w:rsidRDefault="00484B30" w:rsidP="00484B30">
      <w:pPr>
        <w:rPr>
          <w:rFonts w:ascii="Times New Roman" w:hAnsi="Times New Roman"/>
          <w:b/>
          <w:sz w:val="16"/>
          <w:szCs w:val="16"/>
        </w:rPr>
      </w:pPr>
      <w:r w:rsidRPr="00AB3ACE">
        <w:rPr>
          <w:rFonts w:ascii="Times New Roman" w:hAnsi="Times New Roman"/>
          <w:b/>
          <w:sz w:val="16"/>
          <w:szCs w:val="16"/>
        </w:rPr>
        <w:br w:type="page"/>
      </w:r>
    </w:p>
    <w:p w:rsidR="00484B30" w:rsidRPr="00892579" w:rsidRDefault="00484B30" w:rsidP="00484B30">
      <w:pPr>
        <w:rPr>
          <w:rFonts w:ascii="Times New Roman" w:hAnsi="Times New Roman"/>
          <w:b/>
          <w:sz w:val="20"/>
          <w:szCs w:val="20"/>
          <w:lang w:val="en-US"/>
        </w:rPr>
      </w:pPr>
      <w:r w:rsidRPr="00892579"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Table S1. Phenotypic details of the participating cohorts. (Part 6) 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992"/>
        <w:gridCol w:w="850"/>
        <w:gridCol w:w="1134"/>
        <w:gridCol w:w="1418"/>
        <w:gridCol w:w="1276"/>
        <w:gridCol w:w="1134"/>
        <w:gridCol w:w="1134"/>
        <w:gridCol w:w="1134"/>
        <w:gridCol w:w="1174"/>
      </w:tblGrid>
      <w:tr w:rsidR="00484B30" w:rsidRPr="00D241E6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ohor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ith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HbA1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ith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fasting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luco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diastolic blood pressur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with 2h post OGTT gluco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Glucose: mean (SD) / </w:t>
            </w:r>
            <w:proofErr w:type="spellStart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/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Insulin: mean (SD) /</w:t>
            </w:r>
            <w:proofErr w:type="spellStart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pmol</w:t>
            </w:r>
            <w:proofErr w:type="spellEnd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/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HbA1c: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ean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(SD)</w:t>
            </w:r>
            <w:proofErr w:type="gram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/%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2hG: mean (SD) / </w:t>
            </w:r>
            <w:proofErr w:type="spellStart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C-peptide: mean (SD) / </w:t>
            </w:r>
            <w:proofErr w:type="spellStart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mol</w:t>
            </w:r>
            <w:proofErr w:type="spellEnd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HDL-C: mean (SD) / </w:t>
            </w:r>
            <w:proofErr w:type="spellStart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/L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LDL-C: mean (SD) / </w:t>
            </w:r>
            <w:proofErr w:type="spellStart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/L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ECO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,0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0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 (5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5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9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8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as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5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6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4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ontrol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3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5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 (3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4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9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4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3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2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5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5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6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1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GCU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7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,2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8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2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0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0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3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R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7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7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6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 (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2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8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INNTWIN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6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41) 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8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47) 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,1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5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5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8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8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8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2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46)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 (2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31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6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6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5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82) 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5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35) 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9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8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36) 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8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92) 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T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DIAB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,0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 (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7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1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1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NONDIAB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7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3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7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1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43213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8.06 (60.0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9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7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S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3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5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6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(3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1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NA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3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5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RAPHI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0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3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9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2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6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2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4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46)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2 (3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3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38) 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4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06) 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F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9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9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6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8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1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F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0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99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0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7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9 (</w:t>
            </w: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6 (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0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DCCV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8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9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9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5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6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3 (4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1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8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9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ORGA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7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9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5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P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,6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,8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,3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6 (</w:t>
            </w: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4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3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4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ESD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7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3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3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44) 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0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7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0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63)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 (2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71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38) 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0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89) 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7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73)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 (4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9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57) 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T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7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8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5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43213D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3.03 (42.14)</w:t>
            </w:r>
            <w:r>
              <w:rPr>
                <w:lang w:val="en-US"/>
              </w:rPr>
              <w:t xml:space="preserve"> 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38) 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95) 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IVU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6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 (3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43) 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4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P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1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3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1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3 (3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4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9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 (</w:t>
            </w: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44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QIMR-AUSTRALI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42) 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1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93) 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R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,2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7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8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 (</w:t>
            </w: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4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7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5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8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GE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4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6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,0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0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0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0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3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sUK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,5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6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6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3 (3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8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9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LSA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,1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 (3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99)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0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40) 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20) 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as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5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0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on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,7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,4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5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0)</w:t>
            </w:r>
          </w:p>
        </w:tc>
      </w:tr>
      <w:tr w:rsidR="00484B30" w:rsidRPr="00AB3ACE" w:rsidTr="009E2030">
        <w:trPr>
          <w:trHeight w:val="20"/>
        </w:trPr>
        <w:tc>
          <w:tcPr>
            <w:tcW w:w="2127" w:type="dxa"/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T2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</w:tbl>
    <w:p w:rsidR="00484B30" w:rsidRPr="00AB3ACE" w:rsidRDefault="00484B30" w:rsidP="00484B30">
      <w:pPr>
        <w:rPr>
          <w:rFonts w:ascii="Times New Roman" w:hAnsi="Times New Roman"/>
          <w:b/>
          <w:sz w:val="16"/>
          <w:szCs w:val="16"/>
        </w:rPr>
      </w:pPr>
    </w:p>
    <w:p w:rsidR="00484B30" w:rsidRPr="00766E9F" w:rsidRDefault="00484B30" w:rsidP="00484B30">
      <w:pPr>
        <w:rPr>
          <w:rFonts w:ascii="Times New Roman" w:hAnsi="Times New Roman"/>
          <w:b/>
          <w:sz w:val="20"/>
          <w:szCs w:val="20"/>
          <w:lang w:val="en-US"/>
        </w:rPr>
      </w:pPr>
      <w:r w:rsidRPr="00766E9F">
        <w:rPr>
          <w:rFonts w:ascii="Times New Roman" w:hAnsi="Times New Roman"/>
          <w:b/>
          <w:sz w:val="20"/>
          <w:szCs w:val="20"/>
          <w:lang w:val="en-US"/>
        </w:rPr>
        <w:lastRenderedPageBreak/>
        <w:t>Table S1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Phenotypic details of the participating cohorts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(Part 7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1417"/>
        <w:gridCol w:w="662"/>
        <w:gridCol w:w="1182"/>
        <w:gridCol w:w="74"/>
        <w:gridCol w:w="1344"/>
        <w:gridCol w:w="283"/>
        <w:gridCol w:w="1417"/>
        <w:gridCol w:w="238"/>
        <w:gridCol w:w="1180"/>
        <w:gridCol w:w="207"/>
        <w:gridCol w:w="1494"/>
        <w:gridCol w:w="2308"/>
      </w:tblGrid>
      <w:tr w:rsidR="00484B30" w:rsidRPr="00766E9F" w:rsidTr="009E2030">
        <w:trPr>
          <w:gridAfter w:val="2"/>
          <w:wAfter w:w="1344" w:type="pct"/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6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484B30" w:rsidRPr="00D241E6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ohort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Total cholesterol: mean (SD) / </w:t>
            </w:r>
            <w:proofErr w:type="spellStart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/L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Systolic blood pressure: mean (SD) / mmHg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Diastolic blood pressure: mean (SD) / mmHg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ALT: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ean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(SD) / U/L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GGT: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ean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(SD) / U/L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terleukine-6: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ean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(SD) / pg/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L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766E9F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CRP: mean (SD) / mg/L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ECOD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2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2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 (6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)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ases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2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 (1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ontrols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3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9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1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 (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8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1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 (1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 (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0)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GCU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2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5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 (1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 (1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)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 (2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)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R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6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2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6 (1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 (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)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INNTWIN1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4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82) 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0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07) 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2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02) 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6 (1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53)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7 (5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)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 (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23) 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9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2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2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69) 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1 (1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55)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 (4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18) 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3 (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3)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2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11) 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4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2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98) 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 (1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93)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4 (4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77) 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5 (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63) 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4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05) 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3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2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78) 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2 (1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47)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 (5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19) 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8 (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1)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TC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DIAB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6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(1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 (1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NONDIAB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4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0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1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 (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S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5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5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(2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8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(1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3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7)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3(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8)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RAPHIC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8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1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5 (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20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6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2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9 (1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F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2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2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8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5 (1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8 (1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7)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 (5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1)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5 (1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5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5)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F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2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4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2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9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 (1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9 (1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)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 (7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)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3)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DCCV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7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3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1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4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8 (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ORGAM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2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6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2 (21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6 (1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PP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1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4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1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 (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67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0)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97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0)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ESD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06) 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0 (2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47) 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4 (1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21) 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4 (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13) 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6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6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9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1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1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8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9 (1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60)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1 (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66) 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8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6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79) 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1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8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1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73) 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9 (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9 (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5)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T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06) 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3 (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)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2 (3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39) 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0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31) 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 (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54) 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IV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 (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8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2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7) 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 (1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 (1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5) 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 (3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)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 (8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3) 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8) 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PP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0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6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1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 (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 (1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)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QIMR-AUSTRALI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7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05) 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6 (1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)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 (3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69) 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9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2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2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 (1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 (1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)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 (2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)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27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8 (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)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GEN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4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(1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(1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2(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)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sUK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4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2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1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1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91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0 (1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5 (1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8)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4 (2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0)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9 (2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9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5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0)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LSAM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16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8) 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6 (1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5)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(1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)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5(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7)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ases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0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6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2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 (1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ont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0 (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39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6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2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0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8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14 (1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20 (4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32)</w:t>
            </w:r>
          </w:p>
        </w:tc>
      </w:tr>
      <w:tr w:rsidR="00484B30" w:rsidRPr="00AB3ACE" w:rsidTr="009E2030">
        <w:trPr>
          <w:trHeight w:val="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T2D</w:t>
            </w:r>
            <w:bookmarkStart w:id="0" w:name="_GoBack"/>
            <w:bookmarkEnd w:id="0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B30" w:rsidRPr="00AB3ACE" w:rsidRDefault="00484B30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</w:tbl>
    <w:p w:rsidR="00234F08" w:rsidRDefault="00234F08" w:rsidP="00484B30"/>
    <w:sectPr w:rsidR="00234F08" w:rsidSect="00484B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059A7"/>
    <w:multiLevelType w:val="hybridMultilevel"/>
    <w:tmpl w:val="280CA7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D650F7"/>
    <w:multiLevelType w:val="hybridMultilevel"/>
    <w:tmpl w:val="4D60E5CC"/>
    <w:lvl w:ilvl="0" w:tplc="67F6E766">
      <w:start w:val="1"/>
      <w:numFmt w:val="decimal"/>
      <w:lvlText w:val="(Eq. 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233CEB"/>
    <w:multiLevelType w:val="multilevel"/>
    <w:tmpl w:val="7FD6A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0C77B78"/>
    <w:multiLevelType w:val="multilevel"/>
    <w:tmpl w:val="148A3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2F5228A"/>
    <w:multiLevelType w:val="hybridMultilevel"/>
    <w:tmpl w:val="F75296E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6E2F1C"/>
    <w:multiLevelType w:val="hybridMultilevel"/>
    <w:tmpl w:val="0DD2B5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053507"/>
    <w:multiLevelType w:val="multilevel"/>
    <w:tmpl w:val="F93C2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2264753"/>
    <w:multiLevelType w:val="multilevel"/>
    <w:tmpl w:val="DAF6B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FE646F2"/>
    <w:multiLevelType w:val="multilevel"/>
    <w:tmpl w:val="04928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5CA4DB5"/>
    <w:multiLevelType w:val="multilevel"/>
    <w:tmpl w:val="CAD27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EFB7399"/>
    <w:multiLevelType w:val="hybridMultilevel"/>
    <w:tmpl w:val="1AB6380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10"/>
  </w:num>
  <w:num w:numId="6">
    <w:abstractNumId w:val="9"/>
  </w:num>
  <w:num w:numId="7">
    <w:abstractNumId w:val="3"/>
  </w:num>
  <w:num w:numId="8">
    <w:abstractNumId w:val="7"/>
  </w:num>
  <w:num w:numId="9">
    <w:abstractNumId w:val="8"/>
  </w:num>
  <w:num w:numId="10">
    <w:abstractNumId w:val="2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B30"/>
    <w:rsid w:val="00234F08"/>
    <w:rsid w:val="0048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B30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B3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4B30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4B30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4B30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B30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B30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B3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B30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B30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B30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4B3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84B3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84B30"/>
    <w:rPr>
      <w:rFonts w:eastAsiaTheme="minorEastAsia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B30"/>
    <w:rPr>
      <w:rFonts w:eastAsiaTheme="minorEastAs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B30"/>
    <w:rPr>
      <w:rFonts w:eastAsiaTheme="minorEastAsia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B30"/>
    <w:rPr>
      <w:rFonts w:eastAsiaTheme="minorEastAsia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B30"/>
    <w:rPr>
      <w:rFonts w:eastAsiaTheme="minorEastAsia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B30"/>
    <w:rPr>
      <w:rFonts w:asciiTheme="majorHAnsi" w:eastAsiaTheme="majorEastAsia" w:hAnsiTheme="majorHAns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B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B30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84B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B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B30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B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B30"/>
    <w:rPr>
      <w:rFonts w:eastAsiaTheme="minorEastAsia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84B30"/>
    <w:rPr>
      <w:color w:val="0000FF"/>
      <w:u w:val="single"/>
    </w:rPr>
  </w:style>
  <w:style w:type="character" w:customStyle="1" w:styleId="highlight">
    <w:name w:val="highlight"/>
    <w:basedOn w:val="DefaultParagraphFont"/>
    <w:rsid w:val="00484B30"/>
  </w:style>
  <w:style w:type="paragraph" w:styleId="NoSpacing">
    <w:name w:val="No Spacing"/>
    <w:basedOn w:val="Normal"/>
    <w:uiPriority w:val="1"/>
    <w:qFormat/>
    <w:rsid w:val="00484B30"/>
    <w:rPr>
      <w:szCs w:val="32"/>
    </w:rPr>
  </w:style>
  <w:style w:type="paragraph" w:styleId="Revision">
    <w:name w:val="Revision"/>
    <w:hidden/>
    <w:uiPriority w:val="99"/>
    <w:semiHidden/>
    <w:rsid w:val="00484B30"/>
    <w:pPr>
      <w:spacing w:after="0" w:line="240" w:lineRule="auto"/>
    </w:pPr>
    <w:rPr>
      <w:rFonts w:eastAsiaTheme="minorEastAsia" w:cs="Times New Roman"/>
    </w:rPr>
  </w:style>
  <w:style w:type="table" w:styleId="TableGrid">
    <w:name w:val="Table Grid"/>
    <w:basedOn w:val="TableNormal"/>
    <w:uiPriority w:val="59"/>
    <w:rsid w:val="00484B30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4B3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84B30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484B3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84B30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B30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484B30"/>
    <w:rPr>
      <w:rFonts w:asciiTheme="majorHAnsi" w:eastAsiaTheme="majorEastAsia" w:hAnsiTheme="majorHAns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84B30"/>
    <w:rPr>
      <w:b/>
      <w:bCs/>
    </w:rPr>
  </w:style>
  <w:style w:type="character" w:styleId="Emphasis">
    <w:name w:val="Emphasis"/>
    <w:basedOn w:val="DefaultParagraphFont"/>
    <w:uiPriority w:val="20"/>
    <w:qFormat/>
    <w:rsid w:val="00484B30"/>
    <w:rPr>
      <w:rFonts w:asciiTheme="minorHAnsi" w:hAnsiTheme="minorHAnsi"/>
      <w:b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84B30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484B30"/>
    <w:rPr>
      <w:rFonts w:eastAsiaTheme="minorEastAsia"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B30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B30"/>
    <w:rPr>
      <w:rFonts w:eastAsiaTheme="minorEastAsia" w:cs="Times New Roman"/>
      <w:b/>
      <w:i/>
      <w:sz w:val="24"/>
    </w:rPr>
  </w:style>
  <w:style w:type="character" w:styleId="SubtleEmphasis">
    <w:name w:val="Subtle Emphasis"/>
    <w:uiPriority w:val="19"/>
    <w:qFormat/>
    <w:rsid w:val="00484B3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84B3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484B3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484B3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484B3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4B3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484B3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B30"/>
    <w:rPr>
      <w:rFonts w:eastAsiaTheme="minorEastAs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84B3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B30"/>
    <w:rPr>
      <w:rFonts w:eastAsiaTheme="minorEastAsia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84B30"/>
    <w:pPr>
      <w:spacing w:before="100" w:beforeAutospacing="1" w:after="100" w:afterAutospacing="1"/>
    </w:pPr>
    <w:rPr>
      <w:rFonts w:ascii="Times New Roman" w:eastAsia="Times New Roman" w:hAnsi="Times New Roman"/>
      <w:lang w:eastAsia="sv-SE"/>
    </w:rPr>
  </w:style>
  <w:style w:type="character" w:customStyle="1" w:styleId="jrnl-name">
    <w:name w:val="jrnl-name"/>
    <w:basedOn w:val="DefaultParagraphFont"/>
    <w:rsid w:val="00484B30"/>
  </w:style>
  <w:style w:type="character" w:customStyle="1" w:styleId="italicizeit">
    <w:name w:val="italicizeit"/>
    <w:basedOn w:val="DefaultParagraphFont"/>
    <w:rsid w:val="00484B30"/>
  </w:style>
  <w:style w:type="character" w:customStyle="1" w:styleId="boldit">
    <w:name w:val="boldit"/>
    <w:basedOn w:val="DefaultParagraphFont"/>
    <w:rsid w:val="00484B30"/>
  </w:style>
  <w:style w:type="paragraph" w:styleId="PlainText">
    <w:name w:val="Plain Text"/>
    <w:basedOn w:val="Normal"/>
    <w:link w:val="PlainTextChar"/>
    <w:uiPriority w:val="99"/>
    <w:unhideWhenUsed/>
    <w:rsid w:val="00484B30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84B30"/>
    <w:rPr>
      <w:rFonts w:ascii="Calibri" w:hAnsi="Calibri" w:cs="Consolas"/>
      <w:szCs w:val="21"/>
    </w:rPr>
  </w:style>
  <w:style w:type="paragraph" w:customStyle="1" w:styleId="default">
    <w:name w:val="default"/>
    <w:basedOn w:val="Normal"/>
    <w:rsid w:val="00484B30"/>
    <w:pPr>
      <w:spacing w:before="100" w:beforeAutospacing="1" w:after="100" w:afterAutospacing="1"/>
    </w:pPr>
    <w:rPr>
      <w:rFonts w:ascii="Times New Roman" w:eastAsia="Times New Roman" w:hAnsi="Times New Roman"/>
      <w:lang w:eastAsia="sv-SE"/>
    </w:rPr>
  </w:style>
  <w:style w:type="character" w:customStyle="1" w:styleId="defaultchar">
    <w:name w:val="default__char"/>
    <w:basedOn w:val="DefaultParagraphFont"/>
    <w:rsid w:val="00484B30"/>
  </w:style>
  <w:style w:type="paragraph" w:customStyle="1" w:styleId="Normal1">
    <w:name w:val="Normal1"/>
    <w:basedOn w:val="Normal"/>
    <w:rsid w:val="00484B30"/>
    <w:pPr>
      <w:spacing w:before="100" w:beforeAutospacing="1" w:after="100" w:afterAutospacing="1"/>
    </w:pPr>
    <w:rPr>
      <w:rFonts w:ascii="Times New Roman" w:eastAsia="Times New Roman" w:hAnsi="Times New Roman"/>
      <w:lang w:eastAsia="sv-SE"/>
    </w:rPr>
  </w:style>
  <w:style w:type="character" w:customStyle="1" w:styleId="normalchar">
    <w:name w:val="normal__char"/>
    <w:basedOn w:val="DefaultParagraphFont"/>
    <w:rsid w:val="00484B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B30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B3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4B30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4B30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4B30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B30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B30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B3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B30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B30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B30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4B3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84B3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84B30"/>
    <w:rPr>
      <w:rFonts w:eastAsiaTheme="minorEastAsia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B30"/>
    <w:rPr>
      <w:rFonts w:eastAsiaTheme="minorEastAs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B30"/>
    <w:rPr>
      <w:rFonts w:eastAsiaTheme="minorEastAsia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B30"/>
    <w:rPr>
      <w:rFonts w:eastAsiaTheme="minorEastAsia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B30"/>
    <w:rPr>
      <w:rFonts w:eastAsiaTheme="minorEastAsia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B30"/>
    <w:rPr>
      <w:rFonts w:asciiTheme="majorHAnsi" w:eastAsiaTheme="majorEastAsia" w:hAnsiTheme="majorHAns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B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B30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84B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B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B30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B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B30"/>
    <w:rPr>
      <w:rFonts w:eastAsiaTheme="minorEastAsia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84B30"/>
    <w:rPr>
      <w:color w:val="0000FF"/>
      <w:u w:val="single"/>
    </w:rPr>
  </w:style>
  <w:style w:type="character" w:customStyle="1" w:styleId="highlight">
    <w:name w:val="highlight"/>
    <w:basedOn w:val="DefaultParagraphFont"/>
    <w:rsid w:val="00484B30"/>
  </w:style>
  <w:style w:type="paragraph" w:styleId="NoSpacing">
    <w:name w:val="No Spacing"/>
    <w:basedOn w:val="Normal"/>
    <w:uiPriority w:val="1"/>
    <w:qFormat/>
    <w:rsid w:val="00484B30"/>
    <w:rPr>
      <w:szCs w:val="32"/>
    </w:rPr>
  </w:style>
  <w:style w:type="paragraph" w:styleId="Revision">
    <w:name w:val="Revision"/>
    <w:hidden/>
    <w:uiPriority w:val="99"/>
    <w:semiHidden/>
    <w:rsid w:val="00484B30"/>
    <w:pPr>
      <w:spacing w:after="0" w:line="240" w:lineRule="auto"/>
    </w:pPr>
    <w:rPr>
      <w:rFonts w:eastAsiaTheme="minorEastAsia" w:cs="Times New Roman"/>
    </w:rPr>
  </w:style>
  <w:style w:type="table" w:styleId="TableGrid">
    <w:name w:val="Table Grid"/>
    <w:basedOn w:val="TableNormal"/>
    <w:uiPriority w:val="59"/>
    <w:rsid w:val="00484B30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4B3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84B30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484B3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84B30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B30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484B30"/>
    <w:rPr>
      <w:rFonts w:asciiTheme="majorHAnsi" w:eastAsiaTheme="majorEastAsia" w:hAnsiTheme="majorHAns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84B30"/>
    <w:rPr>
      <w:b/>
      <w:bCs/>
    </w:rPr>
  </w:style>
  <w:style w:type="character" w:styleId="Emphasis">
    <w:name w:val="Emphasis"/>
    <w:basedOn w:val="DefaultParagraphFont"/>
    <w:uiPriority w:val="20"/>
    <w:qFormat/>
    <w:rsid w:val="00484B30"/>
    <w:rPr>
      <w:rFonts w:asciiTheme="minorHAnsi" w:hAnsiTheme="minorHAnsi"/>
      <w:b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84B30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484B30"/>
    <w:rPr>
      <w:rFonts w:eastAsiaTheme="minorEastAsia"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B30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B30"/>
    <w:rPr>
      <w:rFonts w:eastAsiaTheme="minorEastAsia" w:cs="Times New Roman"/>
      <w:b/>
      <w:i/>
      <w:sz w:val="24"/>
    </w:rPr>
  </w:style>
  <w:style w:type="character" w:styleId="SubtleEmphasis">
    <w:name w:val="Subtle Emphasis"/>
    <w:uiPriority w:val="19"/>
    <w:qFormat/>
    <w:rsid w:val="00484B3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84B3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484B3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484B3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484B3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4B3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484B3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B30"/>
    <w:rPr>
      <w:rFonts w:eastAsiaTheme="minorEastAs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84B3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B30"/>
    <w:rPr>
      <w:rFonts w:eastAsiaTheme="minorEastAsia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84B30"/>
    <w:pPr>
      <w:spacing w:before="100" w:beforeAutospacing="1" w:after="100" w:afterAutospacing="1"/>
    </w:pPr>
    <w:rPr>
      <w:rFonts w:ascii="Times New Roman" w:eastAsia="Times New Roman" w:hAnsi="Times New Roman"/>
      <w:lang w:eastAsia="sv-SE"/>
    </w:rPr>
  </w:style>
  <w:style w:type="character" w:customStyle="1" w:styleId="jrnl-name">
    <w:name w:val="jrnl-name"/>
    <w:basedOn w:val="DefaultParagraphFont"/>
    <w:rsid w:val="00484B30"/>
  </w:style>
  <w:style w:type="character" w:customStyle="1" w:styleId="italicizeit">
    <w:name w:val="italicizeit"/>
    <w:basedOn w:val="DefaultParagraphFont"/>
    <w:rsid w:val="00484B30"/>
  </w:style>
  <w:style w:type="character" w:customStyle="1" w:styleId="boldit">
    <w:name w:val="boldit"/>
    <w:basedOn w:val="DefaultParagraphFont"/>
    <w:rsid w:val="00484B30"/>
  </w:style>
  <w:style w:type="paragraph" w:styleId="PlainText">
    <w:name w:val="Plain Text"/>
    <w:basedOn w:val="Normal"/>
    <w:link w:val="PlainTextChar"/>
    <w:uiPriority w:val="99"/>
    <w:unhideWhenUsed/>
    <w:rsid w:val="00484B30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84B30"/>
    <w:rPr>
      <w:rFonts w:ascii="Calibri" w:hAnsi="Calibri" w:cs="Consolas"/>
      <w:szCs w:val="21"/>
    </w:rPr>
  </w:style>
  <w:style w:type="paragraph" w:customStyle="1" w:styleId="default">
    <w:name w:val="default"/>
    <w:basedOn w:val="Normal"/>
    <w:rsid w:val="00484B30"/>
    <w:pPr>
      <w:spacing w:before="100" w:beforeAutospacing="1" w:after="100" w:afterAutospacing="1"/>
    </w:pPr>
    <w:rPr>
      <w:rFonts w:ascii="Times New Roman" w:eastAsia="Times New Roman" w:hAnsi="Times New Roman"/>
      <w:lang w:eastAsia="sv-SE"/>
    </w:rPr>
  </w:style>
  <w:style w:type="character" w:customStyle="1" w:styleId="defaultchar">
    <w:name w:val="default__char"/>
    <w:basedOn w:val="DefaultParagraphFont"/>
    <w:rsid w:val="00484B30"/>
  </w:style>
  <w:style w:type="paragraph" w:customStyle="1" w:styleId="Normal1">
    <w:name w:val="Normal1"/>
    <w:basedOn w:val="Normal"/>
    <w:rsid w:val="00484B30"/>
    <w:pPr>
      <w:spacing w:before="100" w:beforeAutospacing="1" w:after="100" w:afterAutospacing="1"/>
    </w:pPr>
    <w:rPr>
      <w:rFonts w:ascii="Times New Roman" w:eastAsia="Times New Roman" w:hAnsi="Times New Roman"/>
      <w:lang w:eastAsia="sv-SE"/>
    </w:rPr>
  </w:style>
  <w:style w:type="character" w:customStyle="1" w:styleId="normalchar">
    <w:name w:val="normal__char"/>
    <w:basedOn w:val="DefaultParagraphFont"/>
    <w:rsid w:val="00484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iobank.ee/" TargetMode="External"/><Relationship Id="rId13" Type="http://schemas.openxmlformats.org/officeDocument/2006/relationships/hyperlink" Target="http://www.pubcare.uu.se/ULSAM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broadinstitute.org/scientific-community/science/projects/diabetes-genetics-initiative/diabetes-genetics-initiative" TargetMode="External"/><Relationship Id="rId12" Type="http://schemas.openxmlformats.org/officeDocument/2006/relationships/hyperlink" Target="http://kelo.oulu.fi/NFBC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broadinstitute.org/scientific-community/science/projects/diabetes-genetics-initiative/diabetes-genetics-initiative" TargetMode="External"/><Relationship Id="rId11" Type="http://schemas.openxmlformats.org/officeDocument/2006/relationships/hyperlink" Target="http://kelo.oulu.fi/NFBC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ludc.med.lu.se/research-units/diabetes-and-endocrinology/sample-collections/malmoe-prevention-project-mpp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twinstudy.helsinki.fi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667</Words>
  <Characters>19441</Characters>
  <Application>Microsoft Office Word</Application>
  <DocSecurity>0</DocSecurity>
  <Lines>162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gelska parken</Company>
  <LinksUpToDate>false</LinksUpToDate>
  <CharactersWithSpaces>2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ve Fall</dc:creator>
  <cp:lastModifiedBy>Tove Fall</cp:lastModifiedBy>
  <cp:revision>1</cp:revision>
  <dcterms:created xsi:type="dcterms:W3CDTF">2013-04-25T09:31:00Z</dcterms:created>
  <dcterms:modified xsi:type="dcterms:W3CDTF">2013-04-25T09:32:00Z</dcterms:modified>
</cp:coreProperties>
</file>